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2E4B0" w14:textId="77777777" w:rsidR="00885C8F" w:rsidRDefault="00E94C31">
      <w:pPr>
        <w:pStyle w:val="Body"/>
        <w:spacing w:line="240" w:lineRule="auto"/>
        <w:jc w:val="center"/>
        <w:rPr>
          <w:rFonts w:ascii="Times Roman" w:eastAsia="Times Roman" w:hAnsi="Times Roman" w:cs="Times Roman"/>
          <w:b/>
          <w:b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>Supplemental Materials</w:t>
      </w:r>
    </w:p>
    <w:p w14:paraId="4D5C3C4E" w14:textId="77777777" w:rsidR="00885C8F" w:rsidRDefault="00E94C31">
      <w:pPr>
        <w:pStyle w:val="Body"/>
        <w:spacing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>Titration and Tapering Schedule for the current study</w:t>
      </w:r>
    </w:p>
    <w:p w14:paraId="66826CA7" w14:textId="52F572A4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The following dosing scheme </w:t>
      </w:r>
      <w:r w:rsidR="00FE13F9">
        <w:rPr>
          <w:rFonts w:ascii="Times Roman" w:hAnsi="Times Roman"/>
          <w:sz w:val="24"/>
          <w:szCs w:val="24"/>
        </w:rPr>
        <w:t>was</w:t>
      </w:r>
      <w:r>
        <w:rPr>
          <w:rFonts w:ascii="Times Roman" w:hAnsi="Times Roman"/>
          <w:sz w:val="24"/>
          <w:szCs w:val="24"/>
        </w:rPr>
        <w:t xml:space="preserve"> used with dosing occurring once a day in the </w:t>
      </w:r>
      <w:proofErr w:type="gramStart"/>
      <w:r>
        <w:rPr>
          <w:rFonts w:ascii="Times Roman" w:hAnsi="Times Roman"/>
          <w:sz w:val="24"/>
          <w:szCs w:val="24"/>
        </w:rPr>
        <w:t>evening</w:t>
      </w:r>
      <w:proofErr w:type="gramEnd"/>
    </w:p>
    <w:p w14:paraId="348F2739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b/>
          <w:bCs/>
          <w:sz w:val="24"/>
          <w:szCs w:val="24"/>
          <w:u w:val="single"/>
        </w:rPr>
      </w:pPr>
      <w:proofErr w:type="spellStart"/>
      <w:r>
        <w:rPr>
          <w:rFonts w:ascii="Times Roman" w:hAnsi="Times Roman"/>
          <w:b/>
          <w:bCs/>
          <w:sz w:val="24"/>
          <w:szCs w:val="24"/>
          <w:u w:val="single"/>
          <w:lang w:val="es-ES_tradnl"/>
        </w:rPr>
        <w:t>Pramipexole</w:t>
      </w:r>
      <w:proofErr w:type="spellEnd"/>
      <w:r>
        <w:rPr>
          <w:rFonts w:ascii="Times Roman" w:hAnsi="Times Roman"/>
          <w:b/>
          <w:bCs/>
          <w:sz w:val="24"/>
          <w:szCs w:val="24"/>
          <w:u w:val="single"/>
          <w:lang w:val="es-ES_tradnl"/>
        </w:rPr>
        <w:t xml:space="preserve"> </w:t>
      </w:r>
      <w:proofErr w:type="spellStart"/>
      <w:r>
        <w:rPr>
          <w:rFonts w:ascii="Times Roman" w:hAnsi="Times Roman"/>
          <w:b/>
          <w:bCs/>
          <w:sz w:val="24"/>
          <w:szCs w:val="24"/>
          <w:u w:val="single"/>
          <w:lang w:val="es-ES_tradnl"/>
        </w:rPr>
        <w:t>salt</w:t>
      </w:r>
      <w:proofErr w:type="spellEnd"/>
    </w:p>
    <w:p w14:paraId="72E08667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>Initiation of treatment:</w:t>
      </w:r>
    </w:p>
    <w:p w14:paraId="2A910F50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1: 0.25mg </w:t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FF00FF"/>
        </w:rPr>
        <w:t>&lt;&lt; MEETING 2 (before drug is taken)</w:t>
      </w:r>
    </w:p>
    <w:p w14:paraId="1A052723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i/>
          <w:iCs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2: 0.25mg </w:t>
      </w:r>
      <w:r>
        <w:rPr>
          <w:rFonts w:ascii="Wingdings" w:hAnsi="Wingdings"/>
          <w:sz w:val="24"/>
          <w:szCs w:val="24"/>
          <w:shd w:val="clear" w:color="auto" w:fill="00FF00"/>
        </w:rPr>
        <w:sym w:font="Wingdings" w:char="F0DF"/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00FF00"/>
        </w:rPr>
        <w:t xml:space="preserve"> CALL 1</w:t>
      </w:r>
      <w:r>
        <w:rPr>
          <w:rFonts w:ascii="Times Roman" w:hAnsi="Times Roman"/>
          <w:b/>
          <w:bCs/>
          <w:i/>
          <w:iCs/>
          <w:sz w:val="24"/>
          <w:szCs w:val="24"/>
        </w:rPr>
        <w:t xml:space="preserve"> (before the second dose of drug is taken in the evening)</w:t>
      </w:r>
    </w:p>
    <w:p w14:paraId="52BB3099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3: 0.25mg</w:t>
      </w:r>
    </w:p>
    <w:p w14:paraId="724430F9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4: 0.5mg</w:t>
      </w:r>
    </w:p>
    <w:p w14:paraId="3D17C707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5: 0.5mg</w:t>
      </w:r>
    </w:p>
    <w:p w14:paraId="543B3A13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6: 0.5mg</w:t>
      </w:r>
    </w:p>
    <w:p w14:paraId="7F2FBF45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7: 0.75mg </w:t>
      </w:r>
    </w:p>
    <w:p w14:paraId="65C9A822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8: 0.75mg </w:t>
      </w:r>
      <w:r>
        <w:rPr>
          <w:rFonts w:ascii="Wingdings" w:hAnsi="Wingdings"/>
          <w:sz w:val="24"/>
          <w:szCs w:val="24"/>
          <w:shd w:val="clear" w:color="auto" w:fill="00FF00"/>
        </w:rPr>
        <w:sym w:font="Wingdings" w:char="F0DF"/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00FF00"/>
        </w:rPr>
        <w:t xml:space="preserve"> CALL 2</w:t>
      </w:r>
    </w:p>
    <w:p w14:paraId="04441A1D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9: 0.75mg</w:t>
      </w:r>
    </w:p>
    <w:p w14:paraId="43AA8461" w14:textId="77777777" w:rsidR="00885C8F" w:rsidRDefault="00885C8F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</w:p>
    <w:p w14:paraId="7FA55FC4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>Peak maintenance:</w:t>
      </w:r>
    </w:p>
    <w:p w14:paraId="0657DCF1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10: 1.0mg</w:t>
      </w:r>
    </w:p>
    <w:p w14:paraId="73C3AAE4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11: 1.0mg</w:t>
      </w:r>
    </w:p>
    <w:p w14:paraId="347FE683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12: 1.0mg </w:t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FF00FF"/>
        </w:rPr>
        <w:t>&lt;&lt; TIME WINDOW FOR MEETING 3 AND 4</w:t>
      </w:r>
    </w:p>
    <w:p w14:paraId="29BB08D5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  <w:lang w:val="it-IT"/>
        </w:rPr>
        <w:t xml:space="preserve">Day 13: 1.0mg </w:t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FF00FF"/>
        </w:rPr>
        <w:t>&lt;&lt; TIME WINDOW FOR MEETING 3 AND 4</w:t>
      </w:r>
    </w:p>
    <w:p w14:paraId="074E93AC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  <w:lang w:val="it-IT"/>
        </w:rPr>
        <w:t xml:space="preserve">Day 14: 1.0mg </w:t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FF00FF"/>
        </w:rPr>
        <w:t>&lt;&lt; TIME WINDOW FOR MEETING 3 AND 4</w:t>
      </w:r>
    </w:p>
    <w:p w14:paraId="6C83DB1D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Day 15: 1.0mg </w:t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FF00FF"/>
        </w:rPr>
        <w:t>&lt;&lt; TIME WINDOW FOR MEETING 3 AND 4</w:t>
      </w:r>
    </w:p>
    <w:p w14:paraId="1979D921" w14:textId="77777777" w:rsidR="00885C8F" w:rsidRDefault="00885C8F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</w:p>
    <w:p w14:paraId="728B888C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>Discontinuation of treatment:</w:t>
      </w:r>
    </w:p>
    <w:p w14:paraId="6E026096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16: 0.75mg</w:t>
      </w:r>
    </w:p>
    <w:p w14:paraId="6C4052C0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  <w:lang w:val="it-IT"/>
        </w:rPr>
        <w:t>Day 17: 0.5mg</w:t>
      </w:r>
    </w:p>
    <w:p w14:paraId="7AB37E1E" w14:textId="77777777" w:rsidR="00885C8F" w:rsidRDefault="00E94C31">
      <w:pPr>
        <w:pStyle w:val="Body"/>
        <w:tabs>
          <w:tab w:val="center" w:pos="4513"/>
          <w:tab w:val="right" w:pos="9000"/>
        </w:tabs>
        <w:spacing w:before="120" w:after="120" w:line="24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>Day 18: 0.25mg</w:t>
      </w:r>
    </w:p>
    <w:p w14:paraId="52FA342B" w14:textId="77777777" w:rsidR="00885C8F" w:rsidRDefault="00E94C31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t xml:space="preserve">Day after last dose has been taken </w:t>
      </w:r>
      <w:r>
        <w:rPr>
          <w:rFonts w:ascii="Wingdings" w:hAnsi="Wingdings"/>
          <w:sz w:val="24"/>
          <w:szCs w:val="24"/>
          <w:shd w:val="clear" w:color="auto" w:fill="00FF00"/>
        </w:rPr>
        <w:sym w:font="Wingdings" w:char="F0DF"/>
      </w:r>
      <w:r>
        <w:rPr>
          <w:rFonts w:ascii="Times Roman" w:hAnsi="Times Roman"/>
          <w:b/>
          <w:bCs/>
          <w:i/>
          <w:iCs/>
          <w:sz w:val="24"/>
          <w:szCs w:val="24"/>
          <w:shd w:val="clear" w:color="auto" w:fill="00FF00"/>
        </w:rPr>
        <w:t xml:space="preserve"> CALL 3</w:t>
      </w:r>
    </w:p>
    <w:p w14:paraId="63B0256B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779864DE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2C62812D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5A025DCF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27D5AC76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4B45F1AD" w14:textId="77777777" w:rsidR="00885C8F" w:rsidRDefault="00885C8F">
      <w:pPr>
        <w:pStyle w:val="Body"/>
        <w:spacing w:line="240" w:lineRule="auto"/>
        <w:rPr>
          <w:rFonts w:ascii="Times Roman" w:eastAsia="Times Roman" w:hAnsi="Times Roman" w:cs="Times Roman"/>
          <w:b/>
          <w:bCs/>
          <w:i/>
          <w:iCs/>
          <w:sz w:val="24"/>
          <w:szCs w:val="24"/>
        </w:rPr>
      </w:pPr>
    </w:p>
    <w:p w14:paraId="55554646" w14:textId="77777777" w:rsidR="00885C8F" w:rsidRDefault="00E94C31">
      <w:pPr>
        <w:pStyle w:val="Body"/>
        <w:spacing w:line="480" w:lineRule="auto"/>
      </w:pPr>
      <w:r>
        <w:rPr>
          <w:rFonts w:ascii="Times Roman" w:hAnsi="Times Roman"/>
          <w:b/>
          <w:bCs/>
          <w:sz w:val="24"/>
          <w:szCs w:val="24"/>
        </w:rPr>
        <w:lastRenderedPageBreak/>
        <w:t>Post-hoc Comparisons on Saccadic Reaction Time</w:t>
      </w:r>
    </w:p>
    <w:p w14:paraId="4375CFC2" w14:textId="77777777" w:rsidR="00885C8F" w:rsidRDefault="00E9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To further examine the motivation x contingency interaction, LME models were fitted separately for the contingent conditions and non-contingent conditions. Reaction time was significantly slower when reward was not expected (Nothing condition: 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</w:rPr>
        <w:t xml:space="preserve"> = 212, </w:t>
      </w:r>
      <w:r>
        <w:rPr>
          <w:rFonts w:ascii="Times New Roman" w:hAnsi="Times New Roman"/>
          <w:i/>
          <w:iCs/>
        </w:rPr>
        <w:t>SD</w:t>
      </w:r>
      <w:r>
        <w:rPr>
          <w:rFonts w:ascii="Times New Roman" w:hAnsi="Times New Roman"/>
        </w:rPr>
        <w:t xml:space="preserve"> = 5.10) compared to when reward was expected (Win Condition: 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</w:rPr>
        <w:t xml:space="preserve"> = 203, </w:t>
      </w:r>
      <w:r>
        <w:rPr>
          <w:rFonts w:ascii="Times New Roman" w:hAnsi="Times New Roman"/>
          <w:i/>
          <w:iCs/>
        </w:rPr>
        <w:t>SD</w:t>
      </w:r>
      <w:r>
        <w:rPr>
          <w:rFonts w:ascii="Times New Roman" w:hAnsi="Times New Roman"/>
        </w:rPr>
        <w:t xml:space="preserve"> = 5.11) (main effect of motivation in the non-contingent condition: </w:t>
      </w:r>
      <w:proofErr w:type="gramStart"/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 xml:space="preserve">1, 97.8) =14.1,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= &lt; .001). In contrast, reaction time did not differ between when reward was contingent on performance (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</w:rPr>
        <w:t xml:space="preserve"> = 202, </w:t>
      </w:r>
      <w:r>
        <w:rPr>
          <w:rFonts w:ascii="Times New Roman" w:hAnsi="Times New Roman"/>
          <w:i/>
          <w:iCs/>
        </w:rPr>
        <w:t>SD</w:t>
      </w:r>
      <w:r>
        <w:rPr>
          <w:rFonts w:ascii="Times New Roman" w:hAnsi="Times New Roman"/>
        </w:rPr>
        <w:t xml:space="preserve"> = 4.78) and when it was random (</w:t>
      </w:r>
      <w:r>
        <w:rPr>
          <w:rFonts w:ascii="Times New Roman" w:hAnsi="Times New Roman"/>
          <w:i/>
          <w:iCs/>
        </w:rPr>
        <w:t>M</w:t>
      </w:r>
      <w:r>
        <w:rPr>
          <w:rFonts w:ascii="Times New Roman" w:hAnsi="Times New Roman"/>
        </w:rPr>
        <w:t xml:space="preserve"> = 204, </w:t>
      </w:r>
      <w:r>
        <w:rPr>
          <w:rFonts w:ascii="Times New Roman" w:hAnsi="Times New Roman"/>
          <w:i/>
          <w:iCs/>
        </w:rPr>
        <w:t>SD</w:t>
      </w:r>
      <w:r>
        <w:rPr>
          <w:rFonts w:ascii="Times New Roman" w:hAnsi="Times New Roman"/>
        </w:rPr>
        <w:t xml:space="preserve"> = 4.78), (main effect of motivation in the contingent condition: </w:t>
      </w:r>
      <w:proofErr w:type="gramStart"/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 xml:space="preserve">1 , 96.6) = .467,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= .496). </w:t>
      </w:r>
    </w:p>
    <w:p w14:paraId="19B027A3" w14:textId="77777777" w:rsidR="00885C8F" w:rsidRDefault="00E94C31">
      <w:pPr>
        <w:pStyle w:val="Body"/>
        <w:spacing w:line="480" w:lineRule="auto"/>
      </w:pPr>
      <w:r>
        <w:rPr>
          <w:rFonts w:ascii="Times Roman" w:hAnsi="Times Roman"/>
          <w:b/>
          <w:bCs/>
          <w:sz w:val="24"/>
          <w:szCs w:val="24"/>
          <w:lang w:val="it-IT"/>
        </w:rPr>
        <w:t>Post-hoc Comparisons on Saccadic Endpoint Variability</w:t>
      </w:r>
    </w:p>
    <w:p w14:paraId="15ED49BF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To further investigate the interaction between contingency and motivation, two post hoc t-test were computed collapsing across time separately for the contingent conditions (Performance vs Random) comparison and the non-contingent (Win vs Nothing) comparison. Endpoint variability did not differ between when reward was contingent on performance condition (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.852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.301) and when reward was random (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.887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.341), whereas endpoint variability was significant greater when reward was not expected (Nothing Condition: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1.24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.509) compared to when reward was expected (Win condition: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= .881,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= 352) (see Figure 4). </w:t>
      </w:r>
    </w:p>
    <w:p w14:paraId="4B32DA56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EEE6B0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14D8CA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CD719C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8C384D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58C626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None-Contingent Comparison</w:t>
      </w:r>
    </w:p>
    <w:p w14:paraId="74B69A76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97653A" wp14:editId="60131E63">
            <wp:extent cx="2642443" cy="2692824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819E45" wp14:editId="7FA1A2E4">
            <wp:extent cx="2650064" cy="2692824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C50880C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ingent Comparison</w:t>
      </w:r>
    </w:p>
    <w:p w14:paraId="587FEC7B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F2FF42" wp14:editId="63377F89">
            <wp:extent cx="2632283" cy="2692824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248EA6" wp14:editId="0C815504">
            <wp:extent cx="2642443" cy="2672504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EA00665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4. Endpoint Variability Means (Error Bars represents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>SEM).</w:t>
      </w:r>
    </w:p>
    <w:p w14:paraId="1C22371F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A95F59" w14:textId="77777777" w:rsidR="00885C8F" w:rsidRDefault="00885C8F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BBD749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3EF253" w14:textId="77777777" w:rsidR="00885C8F" w:rsidRDefault="00E94C31">
      <w:pPr>
        <w:pStyle w:val="Body"/>
        <w:spacing w:before="240" w:line="48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  <w:r>
        <w:rPr>
          <w:rFonts w:ascii="Times Roman" w:hAnsi="Times Roman"/>
          <w:b/>
          <w:bCs/>
          <w:sz w:val="24"/>
          <w:szCs w:val="24"/>
        </w:rPr>
        <w:lastRenderedPageBreak/>
        <w:t>Post-hoc Comparisons on Pupil Dilatation</w:t>
      </w:r>
    </w:p>
    <w:p w14:paraId="05E315B9" w14:textId="77777777" w:rsidR="00885C8F" w:rsidRDefault="00E94C3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t xml:space="preserve">          Separate LMEs were computed for the contingent conditions and the non-contingent conditions.  These showed greater dilation when reward was based on performance (</w:t>
      </w:r>
      <w:r>
        <w:rPr>
          <w:rFonts w:ascii="Times Roman" w:hAnsi="Times Roman"/>
          <w:i/>
          <w:iCs/>
          <w:sz w:val="24"/>
          <w:szCs w:val="24"/>
        </w:rPr>
        <w:t>M</w:t>
      </w:r>
      <w:r>
        <w:rPr>
          <w:rFonts w:ascii="Times Roman" w:hAnsi="Times Roman"/>
          <w:sz w:val="24"/>
          <w:szCs w:val="24"/>
        </w:rPr>
        <w:t xml:space="preserve"> = 339, </w:t>
      </w:r>
      <w:r>
        <w:rPr>
          <w:rFonts w:ascii="Times Roman" w:hAnsi="Times Roman"/>
          <w:i/>
          <w:iCs/>
          <w:sz w:val="24"/>
          <w:szCs w:val="24"/>
        </w:rPr>
        <w:t>SE</w:t>
      </w:r>
      <w:r>
        <w:rPr>
          <w:rFonts w:ascii="Times Roman" w:hAnsi="Times Roman"/>
          <w:sz w:val="24"/>
          <w:szCs w:val="24"/>
        </w:rPr>
        <w:t xml:space="preserve"> = 21.1) than reward was random (</w:t>
      </w:r>
      <w:r>
        <w:rPr>
          <w:rFonts w:ascii="Times Roman" w:hAnsi="Times Roman"/>
          <w:i/>
          <w:iCs/>
          <w:sz w:val="24"/>
          <w:szCs w:val="24"/>
        </w:rPr>
        <w:t>M</w:t>
      </w:r>
      <w:r>
        <w:rPr>
          <w:rFonts w:ascii="Times Roman" w:hAnsi="Times Roman"/>
          <w:sz w:val="24"/>
          <w:szCs w:val="24"/>
        </w:rPr>
        <w:t xml:space="preserve"> = 304, </w:t>
      </w:r>
      <w:r>
        <w:rPr>
          <w:rFonts w:ascii="Times Roman" w:hAnsi="Times Roman"/>
          <w:i/>
          <w:iCs/>
          <w:sz w:val="24"/>
          <w:szCs w:val="24"/>
        </w:rPr>
        <w:t>SE</w:t>
      </w:r>
      <w:r>
        <w:rPr>
          <w:rFonts w:ascii="Times Roman" w:hAnsi="Times Roman"/>
          <w:sz w:val="24"/>
          <w:szCs w:val="24"/>
        </w:rPr>
        <w:t xml:space="preserve"> = 21.1) (contingent conditions; fixed effect of motivation, </w:t>
      </w:r>
      <w:r>
        <w:rPr>
          <w:rFonts w:ascii="Times Roman" w:hAnsi="Times Roman"/>
          <w:i/>
          <w:iCs/>
          <w:sz w:val="24"/>
          <w:szCs w:val="24"/>
        </w:rPr>
        <w:t>F</w:t>
      </w:r>
      <w:r>
        <w:rPr>
          <w:rFonts w:ascii="Times Roman" w:hAnsi="Times Roman"/>
          <w:sz w:val="24"/>
          <w:szCs w:val="24"/>
        </w:rPr>
        <w:t xml:space="preserve">(1, 92.7) = 7.37, </w:t>
      </w:r>
      <w:r>
        <w:rPr>
          <w:rFonts w:ascii="Times Roman" w:hAnsi="Times Roman"/>
          <w:i/>
          <w:iCs/>
          <w:sz w:val="24"/>
          <w:szCs w:val="24"/>
        </w:rPr>
        <w:t>p</w:t>
      </w:r>
      <w:r>
        <w:rPr>
          <w:rFonts w:ascii="Times Roman" w:hAnsi="Times Roman"/>
          <w:sz w:val="24"/>
          <w:szCs w:val="24"/>
        </w:rPr>
        <w:t xml:space="preserve"> = .008), but pupil dilation did not differ between when reward was expected (Win Condition: </w:t>
      </w:r>
      <w:r>
        <w:rPr>
          <w:rFonts w:ascii="Times Roman" w:hAnsi="Times Roman"/>
          <w:i/>
          <w:iCs/>
          <w:sz w:val="24"/>
          <w:szCs w:val="24"/>
        </w:rPr>
        <w:t>M</w:t>
      </w:r>
      <w:r>
        <w:rPr>
          <w:rFonts w:ascii="Times Roman" w:hAnsi="Times Roman"/>
          <w:sz w:val="24"/>
          <w:szCs w:val="24"/>
        </w:rPr>
        <w:t xml:space="preserve"> = 299, </w:t>
      </w:r>
      <w:r>
        <w:rPr>
          <w:rFonts w:ascii="Times Roman" w:hAnsi="Times Roman"/>
          <w:i/>
          <w:iCs/>
          <w:sz w:val="24"/>
          <w:szCs w:val="24"/>
        </w:rPr>
        <w:t>SE</w:t>
      </w:r>
      <w:r>
        <w:rPr>
          <w:rFonts w:ascii="Times Roman" w:hAnsi="Times Roman"/>
          <w:sz w:val="24"/>
          <w:szCs w:val="24"/>
        </w:rPr>
        <w:t xml:space="preserve"> = 20.4) when reward was not expected (Nothing Condition: (</w:t>
      </w:r>
      <w:r>
        <w:rPr>
          <w:rFonts w:ascii="Times Roman" w:hAnsi="Times Roman"/>
          <w:i/>
          <w:iCs/>
          <w:sz w:val="24"/>
          <w:szCs w:val="24"/>
        </w:rPr>
        <w:t>M</w:t>
      </w:r>
      <w:r>
        <w:rPr>
          <w:rFonts w:ascii="Times Roman" w:hAnsi="Times Roman"/>
          <w:sz w:val="24"/>
          <w:szCs w:val="24"/>
        </w:rPr>
        <w:t xml:space="preserve"> = 291, </w:t>
      </w:r>
      <w:r>
        <w:rPr>
          <w:rFonts w:ascii="Times Roman" w:hAnsi="Times Roman"/>
          <w:i/>
          <w:iCs/>
          <w:sz w:val="24"/>
          <w:szCs w:val="24"/>
        </w:rPr>
        <w:t>SE</w:t>
      </w:r>
      <w:r>
        <w:rPr>
          <w:rFonts w:ascii="Times Roman" w:hAnsi="Times Roman"/>
          <w:sz w:val="24"/>
          <w:szCs w:val="24"/>
          <w:lang w:val="fr-FR"/>
        </w:rPr>
        <w:t xml:space="preserve"> =  20.3). (</w:t>
      </w:r>
      <w:proofErr w:type="gramStart"/>
      <w:r>
        <w:rPr>
          <w:rFonts w:ascii="Times Roman" w:hAnsi="Times Roman"/>
          <w:sz w:val="24"/>
          <w:szCs w:val="24"/>
          <w:lang w:val="fr-FR"/>
        </w:rPr>
        <w:t>non</w:t>
      </w:r>
      <w:proofErr w:type="gramEnd"/>
      <w:r>
        <w:rPr>
          <w:rFonts w:ascii="Times Roman" w:hAnsi="Times Roman"/>
          <w:sz w:val="24"/>
          <w:szCs w:val="24"/>
          <w:lang w:val="fr-FR"/>
        </w:rPr>
        <w:t xml:space="preserve">-contingent conditions: </w:t>
      </w:r>
      <w:r>
        <w:rPr>
          <w:rFonts w:ascii="Times Roman" w:hAnsi="Times Roman"/>
          <w:i/>
          <w:iCs/>
          <w:sz w:val="24"/>
          <w:szCs w:val="24"/>
        </w:rPr>
        <w:t>F</w:t>
      </w:r>
      <w:r>
        <w:rPr>
          <w:rFonts w:ascii="Times Roman" w:hAnsi="Times Roman"/>
          <w:sz w:val="24"/>
          <w:szCs w:val="24"/>
        </w:rPr>
        <w:t xml:space="preserve">(1, 88.8) =  .444, </w:t>
      </w:r>
      <w:r>
        <w:rPr>
          <w:rFonts w:ascii="Times Roman" w:hAnsi="Times Roman"/>
          <w:i/>
          <w:iCs/>
          <w:sz w:val="24"/>
          <w:szCs w:val="24"/>
        </w:rPr>
        <w:t>p</w:t>
      </w:r>
      <w:r>
        <w:rPr>
          <w:rFonts w:ascii="Times Roman" w:hAnsi="Times Roman"/>
          <w:sz w:val="24"/>
          <w:szCs w:val="24"/>
        </w:rPr>
        <w:t xml:space="preserve"> = .507).  </w:t>
      </w:r>
      <w:r>
        <w:rPr>
          <w:rFonts w:ascii="Times Roman" w:hAnsi="Times Roman"/>
          <w:sz w:val="24"/>
          <w:szCs w:val="24"/>
        </w:rPr>
        <w:br/>
      </w:r>
    </w:p>
    <w:p w14:paraId="73C51D31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6BFDC979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02271DB9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31ABF1F0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2C6D52B7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790B0EBE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38418E2D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45F837A1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5E7AE8D0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2C425EC9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093B1C17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3BB15461" w14:textId="77777777" w:rsidR="00F861A1" w:rsidRDefault="00F861A1">
      <w:pPr>
        <w:pStyle w:val="Body"/>
        <w:tabs>
          <w:tab w:val="left" w:pos="2797"/>
        </w:tabs>
        <w:spacing w:line="480" w:lineRule="auto"/>
        <w:rPr>
          <w:rFonts w:ascii="Times Roman" w:eastAsia="Times Roman" w:hAnsi="Times Roman" w:cs="Times Roman"/>
          <w:sz w:val="24"/>
          <w:szCs w:val="24"/>
        </w:rPr>
      </w:pPr>
    </w:p>
    <w:p w14:paraId="1CFEE5A8" w14:textId="77777777" w:rsidR="00885C8F" w:rsidRPr="00A81BD3" w:rsidRDefault="00E94C31">
      <w:pPr>
        <w:pStyle w:val="Body"/>
        <w:spacing w:line="24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  <w:r w:rsidRPr="00A81BD3">
        <w:rPr>
          <w:rFonts w:ascii="Times Roman" w:hAnsi="Times Roman"/>
          <w:b/>
          <w:bCs/>
          <w:sz w:val="24"/>
          <w:szCs w:val="24"/>
        </w:rPr>
        <w:lastRenderedPageBreak/>
        <w:t xml:space="preserve">Side effects experienced by the two drug </w:t>
      </w:r>
      <w:proofErr w:type="gramStart"/>
      <w:r w:rsidRPr="00A81BD3">
        <w:rPr>
          <w:rFonts w:ascii="Times Roman" w:hAnsi="Times Roman"/>
          <w:b/>
          <w:bCs/>
          <w:sz w:val="24"/>
          <w:szCs w:val="24"/>
        </w:rPr>
        <w:t>groups</w:t>
      </w:r>
      <w:proofErr w:type="gramEnd"/>
      <w:r w:rsidRPr="00A81BD3">
        <w:rPr>
          <w:rFonts w:ascii="Times Roman" w:hAnsi="Times Roman"/>
          <w:b/>
          <w:bCs/>
          <w:sz w:val="24"/>
          <w:szCs w:val="24"/>
        </w:rPr>
        <w:t xml:space="preserve"> </w:t>
      </w:r>
    </w:p>
    <w:tbl>
      <w:tblPr>
        <w:tblW w:w="90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2268"/>
        <w:gridCol w:w="1513"/>
      </w:tblGrid>
      <w:tr w:rsidR="00885C8F" w:rsidRPr="00A81BD3" w14:paraId="2B0B9B4D" w14:textId="77777777">
        <w:trPr>
          <w:trHeight w:val="290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D1E64" w14:textId="77777777" w:rsidR="00885C8F" w:rsidRPr="00A81BD3" w:rsidRDefault="00885C8F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3E3A7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Control (</w:t>
            </w:r>
            <w:r w:rsidRPr="00A81BD3">
              <w:rPr>
                <w:rFonts w:ascii="Times Roman" w:hAnsi="Times Roman"/>
                <w:i/>
                <w:iCs/>
                <w:sz w:val="24"/>
                <w:szCs w:val="24"/>
              </w:rPr>
              <w:t>n</w:t>
            </w:r>
            <w:r w:rsidRPr="00A81BD3">
              <w:rPr>
                <w:rFonts w:ascii="Times Roman" w:hAnsi="Times Roman"/>
                <w:sz w:val="24"/>
                <w:szCs w:val="24"/>
              </w:rPr>
              <w:t xml:space="preserve"> = 18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6B24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Pramipexole (</w:t>
            </w:r>
            <w:r w:rsidRPr="00A81BD3">
              <w:rPr>
                <w:rFonts w:ascii="Times Roman" w:hAnsi="Times Roman"/>
                <w:i/>
                <w:iCs/>
                <w:sz w:val="24"/>
                <w:szCs w:val="24"/>
              </w:rPr>
              <w:t>n</w:t>
            </w:r>
            <w:r w:rsidRPr="00A81BD3">
              <w:rPr>
                <w:rFonts w:ascii="Times Roman" w:hAnsi="Times Roman"/>
                <w:sz w:val="24"/>
                <w:szCs w:val="24"/>
              </w:rPr>
              <w:t xml:space="preserve"> = 19)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80604" w14:textId="77777777" w:rsidR="00885C8F" w:rsidRPr="00A81BD3" w:rsidRDefault="00885C8F"/>
        </w:tc>
      </w:tr>
      <w:tr w:rsidR="00885C8F" w:rsidRPr="00A81BD3" w14:paraId="3BDEDCD0" w14:textId="77777777">
        <w:trPr>
          <w:trHeight w:val="570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19643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 xml:space="preserve">Side effects Count*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E7883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Group Sum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E9EB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Group Sum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7BC48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Fisher’s Exact</w:t>
            </w:r>
          </w:p>
        </w:tc>
      </w:tr>
      <w:tr w:rsidR="00885C8F" w:rsidRPr="00A81BD3" w14:paraId="6954E9EB" w14:textId="77777777">
        <w:trPr>
          <w:trHeight w:val="295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9FC6A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Sleeping problem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55B14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3EFC0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7</w:t>
            </w: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1584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271</w:t>
            </w:r>
          </w:p>
        </w:tc>
      </w:tr>
      <w:tr w:rsidR="00885C8F" w:rsidRPr="00A81BD3" w14:paraId="6FA24A25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ED0E2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Abnormal dream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0593F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CBC5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282D8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621</w:t>
            </w:r>
          </w:p>
        </w:tc>
      </w:tr>
      <w:tr w:rsidR="00885C8F" w:rsidRPr="00A81BD3" w14:paraId="292FF598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357B1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Head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F60B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6EE8B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A2F92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538</w:t>
            </w:r>
          </w:p>
        </w:tc>
      </w:tr>
      <w:tr w:rsidR="00885C8F" w:rsidRPr="00A81BD3" w14:paraId="14142617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D7DF2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Dizz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56975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B7E5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1C28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025*</w:t>
            </w:r>
          </w:p>
        </w:tc>
      </w:tr>
      <w:tr w:rsidR="00885C8F" w:rsidRPr="00A81BD3" w14:paraId="090E383A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6080F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Somnol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02122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3EE98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4FD8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038*</w:t>
            </w:r>
          </w:p>
        </w:tc>
      </w:tr>
      <w:tr w:rsidR="00885C8F" w:rsidRPr="00A81BD3" w14:paraId="283EAB5C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ADF0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Nau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091C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44A1F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C3E4C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&lt;.001*</w:t>
            </w:r>
          </w:p>
        </w:tc>
      </w:tr>
      <w:tr w:rsidR="00885C8F" w:rsidRPr="00A81BD3" w14:paraId="55BDC3FC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BE08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 xml:space="preserve">Vomit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6ED5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B2BA8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AB7D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059</w:t>
            </w:r>
          </w:p>
        </w:tc>
      </w:tr>
      <w:tr w:rsidR="00885C8F" w:rsidRPr="00A81BD3" w14:paraId="24042080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471C3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D302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D8B8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C250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514</w:t>
            </w:r>
          </w:p>
        </w:tc>
      </w:tr>
      <w:tr w:rsidR="00885C8F" w:rsidRPr="00A81BD3" w14:paraId="52B9A94C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F9322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C67E0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9E52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D3EB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379</w:t>
            </w:r>
          </w:p>
        </w:tc>
      </w:tr>
      <w:tr w:rsidR="00885C8F" w:rsidRPr="00A81BD3" w14:paraId="79C9249D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0BB07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Impulse control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0" w:type="dxa"/>
            </w:tcMar>
          </w:tcPr>
          <w:p w14:paraId="2C33BD08" w14:textId="77777777" w:rsidR="00885C8F" w:rsidRPr="00A81BD3" w:rsidRDefault="00E94C31">
            <w:pPr>
              <w:pStyle w:val="Body"/>
              <w:spacing w:after="0" w:line="240" w:lineRule="auto"/>
              <w:ind w:right="720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 xml:space="preserve">            1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7AC4E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A025A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521</w:t>
            </w:r>
          </w:p>
        </w:tc>
      </w:tr>
      <w:tr w:rsidR="00885C8F" w:rsidRPr="00A81BD3" w14:paraId="1FBE1256" w14:textId="7777777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E86DC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Halluc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6815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D661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61E8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-</w:t>
            </w:r>
          </w:p>
        </w:tc>
      </w:tr>
      <w:tr w:rsidR="00885C8F" w:rsidRPr="00A81BD3" w14:paraId="25A32C33" w14:textId="77777777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2394C" w14:textId="77777777" w:rsidR="00885C8F" w:rsidRPr="00A81BD3" w:rsidRDefault="00E94C31">
            <w:pPr>
              <w:pStyle w:val="Body"/>
              <w:spacing w:after="0" w:line="240" w:lineRule="auto"/>
            </w:pPr>
            <w:r w:rsidRPr="00A81BD3">
              <w:rPr>
                <w:rFonts w:ascii="Times Roman" w:hAnsi="Times Roman"/>
                <w:sz w:val="24"/>
                <w:szCs w:val="24"/>
              </w:rPr>
              <w:t>Abnormal move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CF119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A39C7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5E22" w14:textId="77777777" w:rsidR="00885C8F" w:rsidRPr="00A81BD3" w:rsidRDefault="00E94C31">
            <w:pPr>
              <w:pStyle w:val="Body"/>
              <w:spacing w:after="0" w:line="240" w:lineRule="auto"/>
              <w:jc w:val="center"/>
            </w:pPr>
            <w:r w:rsidRPr="00A81BD3">
              <w:rPr>
                <w:rFonts w:ascii="Times Roman" w:hAnsi="Times Roman"/>
                <w:sz w:val="24"/>
                <w:szCs w:val="24"/>
              </w:rPr>
              <w:t>.514</w:t>
            </w:r>
          </w:p>
        </w:tc>
      </w:tr>
    </w:tbl>
    <w:p w14:paraId="7FE35EF0" w14:textId="77777777" w:rsidR="00885C8F" w:rsidRPr="00A81BD3" w:rsidRDefault="00885C8F">
      <w:pPr>
        <w:pStyle w:val="Body"/>
        <w:widowControl w:val="0"/>
        <w:spacing w:line="240" w:lineRule="auto"/>
        <w:rPr>
          <w:rFonts w:ascii="Times Roman" w:eastAsia="Times Roman" w:hAnsi="Times Roman" w:cs="Times Roman"/>
          <w:b/>
          <w:bCs/>
          <w:sz w:val="24"/>
          <w:szCs w:val="24"/>
        </w:rPr>
      </w:pPr>
    </w:p>
    <w:p w14:paraId="50BE2927" w14:textId="77777777" w:rsidR="00885C8F" w:rsidRDefault="00E94C31">
      <w:pPr>
        <w:pStyle w:val="Default"/>
        <w:spacing w:before="0" w:after="200" w:line="240" w:lineRule="auto"/>
        <w:rPr>
          <w:rFonts w:ascii="Times Roman" w:eastAsia="Times Roman" w:hAnsi="Times Roman" w:cs="Times Roman"/>
          <w:u w:color="000000"/>
          <w:lang w:val="en-US"/>
        </w:rPr>
      </w:pPr>
      <w:r w:rsidRPr="00A81BD3">
        <w:rPr>
          <w:rFonts w:ascii="Times Roman" w:hAnsi="Times Roman"/>
          <w:u w:color="000000"/>
          <w:lang w:val="en-US"/>
        </w:rPr>
        <w:t>*</w:t>
      </w:r>
      <w:proofErr w:type="gramStart"/>
      <w:r w:rsidRPr="00A81BD3">
        <w:rPr>
          <w:rFonts w:ascii="Times Roman" w:hAnsi="Times Roman"/>
          <w:u w:color="000000"/>
          <w:lang w:val="en-US"/>
        </w:rPr>
        <w:t>side</w:t>
      </w:r>
      <w:proofErr w:type="gramEnd"/>
      <w:r w:rsidRPr="00A81BD3">
        <w:rPr>
          <w:rFonts w:ascii="Times Roman" w:hAnsi="Times Roman"/>
          <w:u w:color="000000"/>
          <w:lang w:val="en-US"/>
        </w:rPr>
        <w:t xml:space="preserve"> effect count is the number of participants who reported experiencing side effects (either mild, moderate or severe). Proportions of </w:t>
      </w:r>
      <w:proofErr w:type="gramStart"/>
      <w:r w:rsidRPr="00A81BD3">
        <w:rPr>
          <w:rFonts w:ascii="Times Roman" w:hAnsi="Times Roman"/>
          <w:u w:color="000000"/>
          <w:lang w:val="en-US"/>
        </w:rPr>
        <w:t>participant</w:t>
      </w:r>
      <w:proofErr w:type="gramEnd"/>
      <w:r w:rsidRPr="00A81BD3">
        <w:rPr>
          <w:rFonts w:ascii="Times Roman" w:hAnsi="Times Roman"/>
          <w:u w:color="000000"/>
          <w:lang w:val="en-US"/>
        </w:rPr>
        <w:t xml:space="preserve"> with and without side effects are compared between group using Fisher’s Exact test (1-sided) as we would expect participants on active medication to be more likely to experience side effects.</w:t>
      </w:r>
    </w:p>
    <w:p w14:paraId="2A3DA2B3" w14:textId="77777777" w:rsidR="00885C8F" w:rsidRDefault="00885C8F">
      <w:pPr>
        <w:pStyle w:val="Body"/>
        <w:spacing w:line="480" w:lineRule="auto"/>
        <w:ind w:firstLine="720"/>
      </w:pPr>
    </w:p>
    <w:sectPr w:rsidR="00885C8F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1C658" w14:textId="77777777" w:rsidR="00307C04" w:rsidRDefault="00307C04">
      <w:r>
        <w:separator/>
      </w:r>
    </w:p>
  </w:endnote>
  <w:endnote w:type="continuationSeparator" w:id="0">
    <w:p w14:paraId="381DE2A1" w14:textId="77777777" w:rsidR="00307C04" w:rsidRDefault="00307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01AF6" w14:textId="77777777" w:rsidR="00885C8F" w:rsidRDefault="00885C8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2EC33" w14:textId="77777777" w:rsidR="00307C04" w:rsidRDefault="00307C04">
      <w:r>
        <w:separator/>
      </w:r>
    </w:p>
  </w:footnote>
  <w:footnote w:type="continuationSeparator" w:id="0">
    <w:p w14:paraId="70061D2F" w14:textId="77777777" w:rsidR="00307C04" w:rsidRDefault="00307C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1E27D" w14:textId="77777777" w:rsidR="00885C8F" w:rsidRDefault="00885C8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C8F"/>
    <w:rsid w:val="00307C04"/>
    <w:rsid w:val="00787E46"/>
    <w:rsid w:val="007B18AF"/>
    <w:rsid w:val="00885C8F"/>
    <w:rsid w:val="00A81BD3"/>
    <w:rsid w:val="00E17E6A"/>
    <w:rsid w:val="00E94C31"/>
    <w:rsid w:val="00F861A1"/>
    <w:rsid w:val="00FE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A881A"/>
  <w15:docId w15:val="{38876A75-B370-7648-A1D8-DD920CD5C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1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1A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FE13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US"/>
  <c:roundedCorners val="0"/>
  <c:style val="2"/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400" b="0" i="0" u="none" strike="noStrike">
                <a:solidFill>
                  <a:srgbClr val="595959"/>
                </a:solidFill>
                <a:latin typeface="Calibri"/>
              </a:rPr>
              <a:t>Control</a:t>
            </a:r>
          </a:p>
        </c:rich>
      </c:tx>
      <c:layout>
        <c:manualLayout>
          <c:xMode val="edge"/>
          <c:yMode val="edge"/>
          <c:x val="0.39818399999999998"/>
          <c:y val="0"/>
          <c:w val="0.20363300000000001"/>
          <c:h val="0.1320550000000000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245168"/>
          <c:y val="0.13205500000000001"/>
          <c:w val="0.74834400000000001"/>
          <c:h val="0.70169599999999999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im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0.08</c:v>
                </c:pt>
                <c:pt idx="1">
                  <c:v>0.09</c:v>
                </c:pt>
              </c:numLit>
            </c:plus>
            <c:minus>
              <c:numLit>
                <c:formatCode>General</c:formatCode>
                <c:ptCount val="2"/>
                <c:pt idx="0">
                  <c:v>0.08</c:v>
                </c:pt>
                <c:pt idx="1">
                  <c:v>0.09</c:v>
                </c:pt>
              </c:numLit>
            </c:minus>
            <c:spPr>
              <a:noFill/>
              <a:ln w="9525" cap="flat">
                <a:solidFill>
                  <a:schemeClr val="accent1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Performance</c:v>
                </c:pt>
                <c:pt idx="1">
                  <c:v>Random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0.77800000000000002</c:v>
                </c:pt>
                <c:pt idx="1">
                  <c:v>0.844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F0-774B-B580-442BE7EFABC0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im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8.5000000000000006E-2</c:v>
                </c:pt>
                <c:pt idx="1">
                  <c:v>8.5999999999999993E-2</c:v>
                </c:pt>
              </c:numLit>
            </c:plus>
            <c:minus>
              <c:numLit>
                <c:formatCode>General</c:formatCode>
                <c:ptCount val="2"/>
                <c:pt idx="0">
                  <c:v>8.5000000000000006E-2</c:v>
                </c:pt>
                <c:pt idx="1">
                  <c:v>8.5999999999999993E-2</c:v>
                </c:pt>
              </c:numLit>
            </c:minus>
            <c:spPr>
              <a:noFill/>
              <a:ln w="9525" cap="flat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Performance</c:v>
                </c:pt>
                <c:pt idx="1">
                  <c:v>Random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.83599999999999997</c:v>
                </c:pt>
                <c:pt idx="1">
                  <c:v>0.83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F0-774B-B580-442BE7EFA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1.5"/>
          <c:min val="0.6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Endpoint variability (deg)</a:t>
                </a:r>
              </a:p>
            </c:rich>
          </c:tx>
          <c:overlay val="1"/>
        </c:title>
        <c:numFmt formatCode="0.###" sourceLinked="0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0.22500000000000001"/>
        <c:minorUnit val="0.1125"/>
      </c:valAx>
      <c:spPr>
        <a:noFill/>
        <a:ln w="12700" cap="flat">
          <a:noFill/>
          <a:miter lim="400000"/>
        </a:ln>
        <a:effectLst/>
      </c:spPr>
    </c:plotArea>
    <c:legend>
      <c:legendPos val="b"/>
      <c:layout>
        <c:manualLayout>
          <c:xMode val="edge"/>
          <c:yMode val="edge"/>
          <c:x val="0.27235599999999999"/>
          <c:y val="0.93562100000000004"/>
          <c:w val="0.54836499999999999"/>
          <c:h val="6.4378599999999994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US"/>
  <c:roundedCorners val="0"/>
  <c:style val="2"/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400" b="0" i="0" u="none" strike="noStrike">
                <a:solidFill>
                  <a:srgbClr val="595959"/>
                </a:solidFill>
                <a:latin typeface="Calibri"/>
              </a:rPr>
              <a:t>Pramipexole</a:t>
            </a:r>
          </a:p>
        </c:rich>
      </c:tx>
      <c:layout>
        <c:manualLayout>
          <c:xMode val="edge"/>
          <c:yMode val="edge"/>
          <c:x val="0.329484"/>
          <c:y val="0"/>
          <c:w val="0.34103299999999998"/>
          <c:h val="0.1320550000000000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24446300000000001"/>
          <c:y val="0.13205500000000001"/>
          <c:w val="0.74906700000000004"/>
          <c:h val="0.70169599999999999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im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7.8E-2</c:v>
                </c:pt>
                <c:pt idx="1">
                  <c:v>8.7999999999999995E-2</c:v>
                </c:pt>
              </c:numLit>
            </c:plus>
            <c:minus>
              <c:numLit>
                <c:formatCode>General</c:formatCode>
                <c:ptCount val="2"/>
                <c:pt idx="0">
                  <c:v>7.8E-2</c:v>
                </c:pt>
                <c:pt idx="1">
                  <c:v>8.7999999999999995E-2</c:v>
                </c:pt>
              </c:numLit>
            </c:minus>
            <c:spPr>
              <a:noFill/>
              <a:ln w="9525" cap="flat">
                <a:solidFill>
                  <a:schemeClr val="accent1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Performance </c:v>
                </c:pt>
                <c:pt idx="1">
                  <c:v>Random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0.89800000000000002</c:v>
                </c:pt>
                <c:pt idx="1">
                  <c:v>0.97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68-5E47-A873-3013EFB5B5F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im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8.2000000000000003E-2</c:v>
                </c:pt>
                <c:pt idx="1">
                  <c:v>8.4000000000000005E-2</c:v>
                </c:pt>
              </c:numLit>
            </c:plus>
            <c:minus>
              <c:numLit>
                <c:formatCode>General</c:formatCode>
                <c:ptCount val="2"/>
                <c:pt idx="0">
                  <c:v>8.2000000000000003E-2</c:v>
                </c:pt>
                <c:pt idx="1">
                  <c:v>8.4000000000000005E-2</c:v>
                </c:pt>
              </c:numLit>
            </c:minus>
            <c:spPr>
              <a:noFill/>
              <a:ln w="9525" cap="flat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Performance </c:v>
                </c:pt>
                <c:pt idx="1">
                  <c:v>Random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.89100000000000001</c:v>
                </c:pt>
                <c:pt idx="1">
                  <c:v>0.88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68-5E47-A873-3013EFB5B5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1.5"/>
          <c:min val="0.6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Endpoint variability (deg)</a:t>
                </a:r>
              </a:p>
            </c:rich>
          </c:tx>
          <c:overlay val="1"/>
        </c:title>
        <c:numFmt formatCode="0.###" sourceLinked="0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0.22500000000000001"/>
        <c:minorUnit val="0.1125"/>
      </c:valAx>
      <c:spPr>
        <a:noFill/>
        <a:ln w="12700" cap="flat">
          <a:noFill/>
          <a:miter lim="400000"/>
        </a:ln>
        <a:effectLst/>
      </c:spPr>
    </c:plotArea>
    <c:legend>
      <c:legendPos val="b"/>
      <c:layout>
        <c:manualLayout>
          <c:xMode val="edge"/>
          <c:yMode val="edge"/>
          <c:x val="0.273011"/>
          <c:y val="0.93562100000000004"/>
          <c:w val="0.54678800000000005"/>
          <c:h val="6.4378599999999994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US"/>
  <c:roundedCorners val="0"/>
  <c:style val="2"/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400" b="0" i="0" u="none" strike="noStrike">
                <a:solidFill>
                  <a:srgbClr val="595959"/>
                </a:solidFill>
                <a:latin typeface="Calibri"/>
              </a:rPr>
              <a:t>Control</a:t>
            </a:r>
          </a:p>
        </c:rich>
      </c:tx>
      <c:layout>
        <c:manualLayout>
          <c:xMode val="edge"/>
          <c:yMode val="edge"/>
          <c:x val="0.39779100000000001"/>
          <c:y val="0"/>
          <c:w val="0.20441899999999999"/>
          <c:h val="0.1320550000000000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246114"/>
          <c:y val="0.13205500000000001"/>
          <c:w val="0.74737200000000004"/>
          <c:h val="0.70169599999999999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im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9.4E-2</c:v>
                </c:pt>
                <c:pt idx="1">
                  <c:v>0.15</c:v>
                </c:pt>
              </c:numLit>
            </c:plus>
            <c:minus>
              <c:numLit>
                <c:formatCode>General</c:formatCode>
                <c:ptCount val="2"/>
                <c:pt idx="0">
                  <c:v>9.4E-2</c:v>
                </c:pt>
                <c:pt idx="1">
                  <c:v>0.15</c:v>
                </c:pt>
              </c:numLit>
            </c:minus>
            <c:spPr>
              <a:noFill/>
              <a:ln w="9525" cap="flat">
                <a:solidFill>
                  <a:schemeClr val="accent1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Win</c:v>
                </c:pt>
                <c:pt idx="1">
                  <c:v>Nothing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0.85699999999999998</c:v>
                </c:pt>
                <c:pt idx="1">
                  <c:v>1.24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62-4D4D-A784-F720AB89F3D3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im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0.09</c:v>
                </c:pt>
                <c:pt idx="1">
                  <c:v>0.123</c:v>
                </c:pt>
              </c:numLit>
            </c:plus>
            <c:minus>
              <c:numLit>
                <c:formatCode>General</c:formatCode>
                <c:ptCount val="2"/>
                <c:pt idx="0">
                  <c:v>0.09</c:v>
                </c:pt>
                <c:pt idx="1">
                  <c:v>0.123</c:v>
                </c:pt>
              </c:numLit>
            </c:minus>
            <c:spPr>
              <a:noFill/>
              <a:ln w="9525" cap="flat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Win</c:v>
                </c:pt>
                <c:pt idx="1">
                  <c:v>Nothing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.82599999999999996</c:v>
                </c:pt>
                <c:pt idx="1">
                  <c:v>1.26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62-4D4D-A784-F720AB89F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1.5"/>
          <c:min val="0.6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Endpoint variability (deg)</a:t>
                </a:r>
              </a:p>
            </c:rich>
          </c:tx>
          <c:overlay val="1"/>
        </c:title>
        <c:numFmt formatCode="0.###" sourceLinked="0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0.22500000000000001"/>
        <c:minorUnit val="0.1125"/>
      </c:valAx>
      <c:spPr>
        <a:noFill/>
        <a:ln w="12700" cap="flat">
          <a:noFill/>
          <a:miter lim="400000"/>
        </a:ln>
        <a:effectLst/>
      </c:spPr>
    </c:plotArea>
    <c:legend>
      <c:legendPos val="b"/>
      <c:layout>
        <c:manualLayout>
          <c:xMode val="edge"/>
          <c:yMode val="edge"/>
          <c:x val="0.271478"/>
          <c:y val="0.93562100000000004"/>
          <c:w val="0.55048200000000003"/>
          <c:h val="6.4378599999999994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US"/>
  <c:roundedCorners val="0"/>
  <c:style val="2"/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400" b="0" i="0" u="none" strike="noStrike">
                <a:solidFill>
                  <a:srgbClr val="595959"/>
                </a:solidFill>
                <a:latin typeface="Calibri"/>
              </a:rPr>
              <a:t>Pramipexole</a:t>
            </a:r>
          </a:p>
        </c:rich>
      </c:tx>
      <c:layout>
        <c:manualLayout>
          <c:xMode val="edge"/>
          <c:yMode val="edge"/>
          <c:x val="0.32899200000000001"/>
          <c:y val="0"/>
          <c:w val="0.34201599999999999"/>
          <c:h val="0.1330590000000000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0.245168"/>
          <c:y val="0.13305900000000001"/>
          <c:w val="0.74834400000000001"/>
          <c:h val="0.69952300000000001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im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9.1999999999999998E-2</c:v>
                </c:pt>
                <c:pt idx="1">
                  <c:v>0.14599999999999999</c:v>
                </c:pt>
              </c:numLit>
            </c:plus>
            <c:minus>
              <c:numLit>
                <c:formatCode>General</c:formatCode>
                <c:ptCount val="2"/>
                <c:pt idx="0">
                  <c:v>9.1999999999999998E-2</c:v>
                </c:pt>
                <c:pt idx="1">
                  <c:v>0.14599999999999999</c:v>
                </c:pt>
              </c:numLit>
            </c:minus>
            <c:spPr>
              <a:noFill/>
              <a:ln w="9525" cap="flat">
                <a:solidFill>
                  <a:schemeClr val="accent1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Win</c:v>
                </c:pt>
                <c:pt idx="1">
                  <c:v>Nothing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0.97799999999999998</c:v>
                </c:pt>
                <c:pt idx="1">
                  <c:v>1.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26-9C40-BB10-6ED4AB103DA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ime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8.7999999999999995E-2</c:v>
                </c:pt>
                <c:pt idx="1">
                  <c:v>0.12</c:v>
                </c:pt>
              </c:numLit>
            </c:plus>
            <c:minus>
              <c:numLit>
                <c:formatCode>General</c:formatCode>
                <c:ptCount val="2"/>
                <c:pt idx="0">
                  <c:v>8.7999999999999995E-2</c:v>
                </c:pt>
                <c:pt idx="1">
                  <c:v>0.12</c:v>
                </c:pt>
              </c:numLit>
            </c:minus>
            <c:spPr>
              <a:noFill/>
              <a:ln w="9525" cap="flat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cat>
            <c:strRef>
              <c:f>Sheet1!$B$1:$C$1</c:f>
              <c:strCache>
                <c:ptCount val="2"/>
                <c:pt idx="0">
                  <c:v>Win</c:v>
                </c:pt>
                <c:pt idx="1">
                  <c:v>Nothing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.86</c:v>
                </c:pt>
                <c:pt idx="1">
                  <c:v>1.1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526-9C40-BB10-6ED4AB103D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4734552"/>
        <c:axId val="2094734553"/>
      </c:line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1.5"/>
          <c:min val="0.6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GB" sz="1000" b="0" i="0" u="none" strike="noStrike">
                    <a:solidFill>
                      <a:srgbClr val="595959"/>
                    </a:solidFill>
                    <a:latin typeface="Calibri"/>
                  </a:rPr>
                  <a:t>Endpoint variability (deg)</a:t>
                </a:r>
              </a:p>
            </c:rich>
          </c:tx>
          <c:overlay val="1"/>
        </c:title>
        <c:numFmt formatCode="0.###" sourceLinked="0"/>
        <c:majorTickMark val="none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0.22500000000000001"/>
        <c:minorUnit val="0.1125"/>
      </c:valAx>
      <c:spPr>
        <a:noFill/>
        <a:ln w="12700" cap="flat">
          <a:noFill/>
          <a:miter lim="400000"/>
        </a:ln>
        <a:effectLst/>
      </c:spPr>
    </c:plotArea>
    <c:legend>
      <c:legendPos val="b"/>
      <c:layout>
        <c:manualLayout>
          <c:xMode val="edge"/>
          <c:yMode val="edge"/>
          <c:x val="0.27235599999999999"/>
          <c:y val="0.93522700000000003"/>
          <c:w val="0.54836499999999999"/>
          <c:h val="6.47731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vakumar Nagarajan (Integra)</cp:lastModifiedBy>
  <cp:revision>5</cp:revision>
  <dcterms:created xsi:type="dcterms:W3CDTF">2023-12-27T14:09:00Z</dcterms:created>
  <dcterms:modified xsi:type="dcterms:W3CDTF">2024-03-13T12:03:00Z</dcterms:modified>
</cp:coreProperties>
</file>